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0" w:right="-141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3 </w:t>
      </w:r>
      <w:r>
        <w:rPr>
          <w:rFonts w:cs="Times New Roman" w:ascii="Times New Roman" w:hAnsi="Times New Roman"/>
          <w:color w:val="000000"/>
          <w:sz w:val="20"/>
          <w:szCs w:val="20"/>
        </w:rPr>
        <w:t>Univariate analysis of postoperative adjuvant therapies for OS and EFS in patients with different histological and molecular subgroups of medulloblastoma (n=1</w:t>
      </w:r>
      <w:r>
        <w:rPr>
          <w:rFonts w:cs="Times New Roman" w:ascii="Times New Roman" w:hAnsi="Times New Roman"/>
          <w:color w:val="000000"/>
          <w:sz w:val="20"/>
          <w:szCs w:val="20"/>
        </w:rPr>
        <w:t>73</w:t>
      </w:r>
      <w:r>
        <w:rPr/>
        <w:t>)</w:t>
      </w:r>
    </w:p>
    <w:tbl>
      <w:tblPr>
        <w:tblW w:w="88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276"/>
        <w:gridCol w:w="1417"/>
        <w:gridCol w:w="1276"/>
        <w:gridCol w:w="1559"/>
        <w:gridCol w:w="1322"/>
      </w:tblGrid>
      <w:tr>
        <w:trPr>
          <w:trHeight w:val="510" w:hRule="atLeast"/>
        </w:trPr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year OS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year EFS(%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1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MB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91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tLeast" w:line="240"/>
              <w:ind w:left="-54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M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tLeast" w:line="240"/>
              <w:ind w:left="-540" w:right="-141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 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tLeast" w:line="240"/>
              <w:ind w:left="-54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　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tLeast" w:line="240"/>
              <w:ind w:left="-54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-SHH/W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tLeast" w:line="240"/>
              <w:ind w:left="-54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55</w:t>
            </w:r>
          </w:p>
        </w:tc>
      </w:tr>
      <w:tr>
        <w:trPr>
          <w:trHeight w:val="278" w:hRule="atLeast"/>
        </w:trPr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tLeast" w:line="240"/>
        <w:ind w:left="0" w:right="281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tLeast" w:line="240"/>
        <w:ind w:left="-142" w:right="281" w:hanging="1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MB=Classic medulloblastoma, DMB=Desmoplastic/nodular medulloblastoma, SHH=SHH pathway medulloblastoma, WNT=WNT pathway medulloblastoma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n-SHH/WNT= Non-SHH/WNT pathway medulloblastoma</w:t>
      </w:r>
      <w:r>
        <w:rPr>
          <w:rFonts w:cs="Times New Roman" w:ascii="Times New Roman" w:hAnsi="Times New Roman"/>
          <w:color w:val="000000"/>
          <w:sz w:val="20"/>
          <w:szCs w:val="20"/>
        </w:rPr>
        <w:t>, RT= postoperative primary radiation therapy, CHT= postoperative primary chemotherapy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540" w:right="-72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540" w:right="-72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-255" w:right="-340" w:hanging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9:38:00Z</dcterms:created>
  <dc:creator>SDWM</dc:creator>
  <dc:description/>
  <cp:keywords/>
  <dc:language>en-US</dc:language>
  <cp:lastModifiedBy>SDWM</cp:lastModifiedBy>
  <dcterms:modified xsi:type="dcterms:W3CDTF">2014-05-23T09:52:00Z</dcterms:modified>
  <cp:revision>4</cp:revision>
  <dc:subject/>
  <dc:title/>
</cp:coreProperties>
</file>